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file 3</w:t>
      </w:r>
      <w:r>
        <w:rPr>
          <w:lang w:val="en-GB"/>
        </w:rPr>
        <w:t>. Incidence of first coronary events in relation to marital status at baseline in men and women.</w:t>
      </w:r>
    </w:p>
    <w:p>
      <w:pPr>
        <w:pStyle w:val="Head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3965</wp:posOffset>
                </wp:positionV>
                <wp:extent cx="8140700" cy="2915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0700" cy="291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0"/>
                              <w:gridCol w:w="1440"/>
                              <w:gridCol w:w="720"/>
                              <w:gridCol w:w="1080"/>
                              <w:gridCol w:w="1620"/>
                              <w:gridCol w:w="1200"/>
                              <w:gridCol w:w="1620"/>
                              <w:gridCol w:w="1080"/>
                              <w:gridCol w:w="180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26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391" w:hanging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ever married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Divorced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Widow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R Ref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R 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. at screen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94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6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. first 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91(13.1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62 (11.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4 (16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5 (25.1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Incidence 1000 p-y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ge-adjuste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22 (1.09-1.36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56 (1.41-1.7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4 (1.45-2.6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+RF-adjuste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1 (1.08-1.35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6 (1.31-1.6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4 (1.29-2.3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+Occupatio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,b,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10 (0.97-1.24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42 (1.27-1.5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77 (1.31-2.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. at screen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36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o. first 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43 (4.7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1 (3.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4 (5.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5 (4.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Incidence 1000 p-y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ge-adjuste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98 (0.68-1.42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23 (0.98-1.5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2 (0.55-1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+RF-adjusted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97 (0.67-1.40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00 (0.79-1.2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70 (0.46-1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+Occupatio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,b,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95 (0.64-1.41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05 (0.83-1.3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77 (0.50-1.2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pt;height:229.6pt;mso-wrap-distance-left:0pt;mso-wrap-distance-right:7.05pt;mso-wrap-distance-top:0pt;mso-wrap-distance-bottom:0pt;margin-top:97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0"/>
                        <w:gridCol w:w="1440"/>
                        <w:gridCol w:w="720"/>
                        <w:gridCol w:w="1080"/>
                        <w:gridCol w:w="1620"/>
                        <w:gridCol w:w="1200"/>
                        <w:gridCol w:w="1620"/>
                        <w:gridCol w:w="1080"/>
                        <w:gridCol w:w="180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226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391" w:hanging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Never married                                 </w:t>
                            </w:r>
                          </w:p>
                        </w:tc>
                        <w:tc>
                          <w:tcPr>
                            <w:tcW w:w="2820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Divorced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Widowed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R Ref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R 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. at screenin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94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7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6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. first 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91(13.1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62 (11.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4 (16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5 (25.1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ncidence 1000 p-y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ge-adjusted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22 (1.09-1.36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56 (1.41-1.7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4 (1.45-2.6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+RF-adjusted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1 (1.08-1.35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6 (1.31-1.6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4 (1.29-2.3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+Occupation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b,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10 (0.97-1.24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42 (1.27-1.5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77 (1.31-2.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. at screenin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36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o. first C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43 (4.7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1 (3.4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4 (5.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5 (4.5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ncidence 1000 p-yr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ge-adjusted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98 (0.68-1.42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23 (0.98-1.5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2 (0.55-1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+RF-adjusted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97 (0.67-1.40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00 (0.79-1.2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70 (0.46-1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+Occupation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b,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95 (0.64-1.41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05 (0.83-1.3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77 (0.50-1.2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firstLine="1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firstLine="1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firstLine="1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HR, Hazard Ratio; CI, confidence interval; CE, coronary event; p-yrs, person years; RF, risk factor.</w:t>
      </w:r>
    </w:p>
    <w:p>
      <w:pPr>
        <w:pStyle w:val="Normal"/>
        <w:ind w:firstLine="1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Rs are presented as initially adjusted for age at screening 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, secondly for systolic blood pressure, blood pressure medication, cholesterol, </w:t>
      </w:r>
    </w:p>
    <w:p>
      <w:pPr>
        <w:pStyle w:val="Normal"/>
        <w:ind w:firstLine="180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lang w:val="en-GB"/>
        </w:rPr>
        <w:t xml:space="preserve">log triglycerides, diabetes, body mass index, smoking, history of angina pectoris, physical inactivity, stressful work and problematic alcohol behaviour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,</w:t>
      </w:r>
      <w:r>
        <w:rPr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ind w:firstLine="1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nd finally also for occupational level</w:t>
      </w: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. </w:t>
      </w:r>
    </w:p>
    <w:p>
      <w:pPr>
        <w:pStyle w:val="Normal"/>
        <w:ind w:left="1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he final model was based on 21256 men (2772 CE) and 9924 women (437 CE) with complete information on all covariates. </w:t>
      </w:r>
    </w:p>
    <w:p>
      <w:pPr>
        <w:pStyle w:val="Normal"/>
        <w:ind w:left="1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sectPr>
      <w:type w:val="nextPage"/>
      <w:pgSz w:orient="landscape" w:w="16838" w:h="11906"/>
      <w:pgMar w:left="1418" w:right="1418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20:37:00Z</dcterms:created>
  <dc:creator>Sofia Johansson</dc:creator>
  <dc:description/>
  <cp:keywords/>
  <dc:language>en-US</dc:language>
  <cp:lastModifiedBy>Sofia</cp:lastModifiedBy>
  <cp:lastPrinted>2009-09-05T13:24:00Z</cp:lastPrinted>
  <dcterms:modified xsi:type="dcterms:W3CDTF">2010-04-19T20:37:00Z</dcterms:modified>
  <cp:revision>2</cp:revision>
  <dc:subject/>
  <dc:title>Age/sex</dc:title>
</cp:coreProperties>
</file>